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30E4F" w14:textId="77777777" w:rsidR="00FF3DF0" w:rsidRPr="00D741AF" w:rsidRDefault="00FF3DF0" w:rsidP="00FF3DF0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107B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D741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741A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Recommendations for Diagnostic Approach by Cancer Signal Origin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6570"/>
      </w:tblGrid>
      <w:tr w:rsidR="00FF3DF0" w:rsidRPr="00AE7EC5" w14:paraId="48F7B551" w14:textId="77777777" w:rsidTr="00520BD9">
        <w:trPr>
          <w:trHeight w:val="144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8C0FE" w14:textId="77777777" w:rsidR="00FF3DF0" w:rsidRPr="008E62A0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ancer Signal Origin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0B760" w14:textId="77777777" w:rsidR="00FF3DF0" w:rsidRPr="008E62A0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iagnostic Tests</w:t>
            </w:r>
          </w:p>
        </w:tc>
      </w:tr>
      <w:tr w:rsidR="00FF3DF0" w:rsidRPr="00AE7EC5" w14:paraId="1E35106B" w14:textId="77777777" w:rsidTr="00520BD9">
        <w:trPr>
          <w:trHeight w:val="459"/>
        </w:trPr>
        <w:tc>
          <w:tcPr>
            <w:tcW w:w="2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3BD4A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Anus</w:t>
            </w:r>
          </w:p>
        </w:tc>
        <w:tc>
          <w:tcPr>
            <w:tcW w:w="65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1AA0E" w14:textId="77777777" w:rsidR="00FF3DF0" w:rsidRPr="00AE7EC5" w:rsidRDefault="00FF3DF0" w:rsidP="00FF3DF0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Direct exam, Pap smear, HPV testing</w:t>
            </w:r>
          </w:p>
          <w:p w14:paraId="60D5C3AF" w14:textId="77777777" w:rsidR="00FF3DF0" w:rsidRPr="00AE7EC5" w:rsidRDefault="00FF3DF0" w:rsidP="00FF3DF0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resolution a</w:t>
            </w: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noscopy</w:t>
            </w:r>
          </w:p>
          <w:p w14:paraId="03C1004C" w14:textId="77777777" w:rsidR="00FF3DF0" w:rsidRPr="00AE7EC5" w:rsidRDefault="00FF3DF0" w:rsidP="00FF3DF0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7DFB5BA5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3A42C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ladder, Urothelial tract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E1AE2" w14:textId="77777777" w:rsidR="00FF3DF0" w:rsidRPr="00AE7EC5" w:rsidRDefault="00FF3DF0" w:rsidP="00FF3DF0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Urinalysis</w:t>
            </w:r>
          </w:p>
          <w:p w14:paraId="50D9FCFC" w14:textId="77777777" w:rsidR="00FF3DF0" w:rsidRPr="00AE7EC5" w:rsidRDefault="00FF3DF0" w:rsidP="00FF3DF0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 abdomen/pelvis or CT </w:t>
            </w:r>
            <w:proofErr w:type="spellStart"/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urogram</w:t>
            </w:r>
            <w:proofErr w:type="spellEnd"/>
          </w:p>
          <w:p w14:paraId="55CB21D1" w14:textId="77777777" w:rsidR="00FF3DF0" w:rsidRPr="00AE7EC5" w:rsidRDefault="00FF3DF0" w:rsidP="00FF3DF0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ystoscopy, If CT unrevealing</w:t>
            </w:r>
          </w:p>
          <w:p w14:paraId="6CDD39B2" w14:textId="77777777" w:rsidR="00FF3DF0" w:rsidRPr="00AE7EC5" w:rsidRDefault="00FF3DF0" w:rsidP="00FF3DF0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IR- or cystoscopy-guided biopsy</w:t>
            </w:r>
          </w:p>
        </w:tc>
      </w:tr>
      <w:tr w:rsidR="00FF3DF0" w:rsidRPr="00AE7EC5" w14:paraId="61D01D5A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7BE0E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one and Soft tissue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2F553" w14:textId="77777777" w:rsidR="00FF3DF0" w:rsidRPr="00AE7EC5" w:rsidRDefault="00FF3DF0" w:rsidP="00FF3DF0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T chest, abdomen, pelvis or PET-CT scan</w:t>
            </w:r>
          </w:p>
          <w:p w14:paraId="30CA73FA" w14:textId="77777777" w:rsidR="00FF3DF0" w:rsidRPr="00AE7EC5" w:rsidRDefault="00FF3DF0" w:rsidP="00FF3DF0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389BD55A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2F63E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D5541" w14:textId="77777777" w:rsidR="00FF3DF0" w:rsidRPr="00AE7EC5" w:rsidRDefault="00FF3DF0" w:rsidP="00FF3DF0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exam, Diagnostic mammogram</w:t>
            </w:r>
          </w:p>
          <w:p w14:paraId="38AC8950" w14:textId="77777777" w:rsidR="00FF3DF0" w:rsidRPr="00AE7EC5" w:rsidRDefault="00FF3DF0" w:rsidP="00FF3DF0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reast ultrasound (if abnormality detected on exam) and/or Breast MRI</w:t>
            </w:r>
          </w:p>
          <w:p w14:paraId="4E1C8EB7" w14:textId="77777777" w:rsidR="00FF3DF0" w:rsidRPr="00AE7EC5" w:rsidRDefault="00FF3DF0" w:rsidP="00FF3DF0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reast biopsy</w:t>
            </w:r>
          </w:p>
        </w:tc>
      </w:tr>
      <w:tr w:rsidR="00FF3DF0" w:rsidRPr="00AE7EC5" w14:paraId="0809EE55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4B37D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69B6D" w14:textId="77777777" w:rsidR="00FF3DF0" w:rsidRPr="00AE7EC5" w:rsidRDefault="00FF3DF0" w:rsidP="00FF3DF0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Direct exam, Pap smear, HPV testing</w:t>
            </w:r>
          </w:p>
          <w:p w14:paraId="72357657" w14:textId="77777777" w:rsidR="00FF3DF0" w:rsidRPr="00AE7EC5" w:rsidRDefault="00FF3DF0" w:rsidP="00FF3DF0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olposcopy with biopsy</w:t>
            </w:r>
          </w:p>
        </w:tc>
      </w:tr>
      <w:tr w:rsidR="00FF3DF0" w:rsidRPr="00AE7EC5" w14:paraId="5C8607A6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8D6C6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olon, Rectum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41DA1" w14:textId="77777777" w:rsidR="00FF3DF0" w:rsidRPr="00AE7EC5" w:rsidRDefault="00FF3DF0" w:rsidP="00FF3DF0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EA</w:t>
            </w:r>
          </w:p>
          <w:p w14:paraId="7A919010" w14:textId="77777777" w:rsidR="00FF3DF0" w:rsidRPr="00AE7EC5" w:rsidRDefault="00FF3DF0" w:rsidP="00FF3DF0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olonoscopy with biopsy</w:t>
            </w:r>
          </w:p>
          <w:p w14:paraId="3D50B6EA" w14:textId="77777777" w:rsidR="00FF3DF0" w:rsidRPr="00AE7EC5" w:rsidRDefault="00FF3DF0" w:rsidP="00FF3DF0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If colonoscopy unrevealing, consider CT abdomen/pelvis, capsule study, and PET scan</w:t>
            </w:r>
          </w:p>
        </w:tc>
      </w:tr>
      <w:tr w:rsidR="00FF3DF0" w:rsidRPr="00AE7EC5" w14:paraId="6F8B32F7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04093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 and </w:t>
            </w:r>
            <w:proofErr w:type="gramStart"/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Neck</w:t>
            </w:r>
            <w:proofErr w:type="gramEnd"/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A1600" w14:textId="77777777" w:rsidR="00FF3DF0" w:rsidRPr="00AE7EC5" w:rsidRDefault="00FF3DF0" w:rsidP="00FF3DF0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Direct exam, Nasopharyngoscopy</w:t>
            </w:r>
          </w:p>
          <w:p w14:paraId="1DCAEC99" w14:textId="77777777" w:rsidR="00FF3DF0" w:rsidRPr="00AE7EC5" w:rsidRDefault="00FF3DF0" w:rsidP="00FF3DF0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T head and neck</w:t>
            </w:r>
          </w:p>
          <w:p w14:paraId="0CE360F5" w14:textId="77777777" w:rsidR="00FF3DF0" w:rsidRPr="00AE7EC5" w:rsidRDefault="00FF3DF0" w:rsidP="00FF3DF0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ider PET scan </w:t>
            </w:r>
          </w:p>
          <w:p w14:paraId="0A0B5366" w14:textId="77777777" w:rsidR="00FF3DF0" w:rsidRPr="00AE7EC5" w:rsidRDefault="00FF3DF0" w:rsidP="00FF3DF0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06482BD6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F0F70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tic and Lymphoid Organs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01023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Lymphoid lineage:</w:t>
            </w:r>
          </w:p>
          <w:p w14:paraId="0827B708" w14:textId="77777777" w:rsidR="00FF3DF0" w:rsidRPr="00AE7EC5" w:rsidRDefault="00FF3DF0" w:rsidP="00FF3DF0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BC with differential, LDH, flow cytometry</w:t>
            </w:r>
          </w:p>
          <w:p w14:paraId="76A556BD" w14:textId="77777777" w:rsidR="00FF3DF0" w:rsidRPr="00AE7EC5" w:rsidRDefault="00FF3DF0" w:rsidP="00FF3DF0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ET scan</w:t>
            </w:r>
          </w:p>
          <w:p w14:paraId="3FFD90A3" w14:textId="77777777" w:rsidR="00FF3DF0" w:rsidRPr="00AE7EC5" w:rsidRDefault="00FF3DF0" w:rsidP="00FF3DF0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Excisional lymph node biopsy</w:t>
            </w:r>
          </w:p>
          <w:p w14:paraId="7DA2A057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Myeloid lineage:</w:t>
            </w:r>
          </w:p>
          <w:p w14:paraId="62EE35B8" w14:textId="77777777" w:rsidR="00FF3DF0" w:rsidRPr="00AE7EC5" w:rsidRDefault="00FF3DF0" w:rsidP="00FF3DF0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BC with differential, flow cytometry</w:t>
            </w:r>
          </w:p>
          <w:p w14:paraId="678FC775" w14:textId="77777777" w:rsidR="00FF3DF0" w:rsidRPr="00AE7EC5" w:rsidRDefault="00FF3DF0" w:rsidP="00FF3DF0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e marrow biopsy </w:t>
            </w:r>
          </w:p>
          <w:p w14:paraId="11E3B7C3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lasma cell lineage:</w:t>
            </w:r>
          </w:p>
          <w:p w14:paraId="680D68AA" w14:textId="77777777" w:rsidR="00FF3DF0" w:rsidRPr="00AE7EC5" w:rsidRDefault="00FF3DF0" w:rsidP="00FF3DF0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BC with differential, complete chemistry panel, serum protein electrophoresis, serum free light chains</w:t>
            </w:r>
          </w:p>
          <w:p w14:paraId="65751DC5" w14:textId="77777777" w:rsidR="00FF3DF0" w:rsidRPr="00AE7EC5" w:rsidRDefault="00FF3DF0" w:rsidP="00FF3DF0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one marrow biopsy</w:t>
            </w:r>
          </w:p>
          <w:p w14:paraId="5903EA81" w14:textId="77777777" w:rsidR="00FF3DF0" w:rsidRPr="00AE7EC5" w:rsidRDefault="00FF3DF0" w:rsidP="00FF3DF0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skeletal imaging – whole body MRI v PET-CT scan</w:t>
            </w:r>
          </w:p>
        </w:tc>
      </w:tr>
      <w:tr w:rsidR="00FF3DF0" w:rsidRPr="00AE7EC5" w14:paraId="1E591E9A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6379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2CB4E" w14:textId="77777777" w:rsidR="00FF3DF0" w:rsidRPr="00AE7EC5" w:rsidRDefault="00FF3DF0" w:rsidP="00FF3DF0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Urinalysis</w:t>
            </w:r>
          </w:p>
          <w:p w14:paraId="199E71F0" w14:textId="77777777" w:rsidR="00FF3DF0" w:rsidRPr="00AE7EC5" w:rsidRDefault="00FF3DF0" w:rsidP="00FF3DF0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MRI kidneys with contrast or triphasic renal CT</w:t>
            </w:r>
          </w:p>
          <w:p w14:paraId="6E85CEBD" w14:textId="77777777" w:rsidR="00FF3DF0" w:rsidRPr="00AE7EC5" w:rsidRDefault="00FF3DF0" w:rsidP="00FF3DF0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opsy</w:t>
            </w:r>
          </w:p>
        </w:tc>
      </w:tr>
      <w:tr w:rsidR="00FF3DF0" w:rsidRPr="00AE7EC5" w14:paraId="1D3E467C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A9D3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ver, Bile duct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AE01D" w14:textId="77777777" w:rsidR="00FF3DF0" w:rsidRPr="00AE7EC5" w:rsidRDefault="00FF3DF0" w:rsidP="00FF3DF0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AFP, CA19-9, CEA</w:t>
            </w:r>
          </w:p>
          <w:p w14:paraId="38B497EB" w14:textId="77777777" w:rsidR="00FF3DF0" w:rsidRPr="00AE7EC5" w:rsidRDefault="00FF3DF0" w:rsidP="00FF3DF0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ultrasound</w:t>
            </w:r>
          </w:p>
          <w:p w14:paraId="0334F4FB" w14:textId="77777777" w:rsidR="00FF3DF0" w:rsidRPr="00AE7EC5" w:rsidRDefault="00FF3DF0" w:rsidP="00FF3DF0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phasic CT liver or MRI </w:t>
            </w:r>
            <w:proofErr w:type="spellStart"/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holangiopancreas</w:t>
            </w:r>
            <w:proofErr w:type="spellEnd"/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RCP)</w:t>
            </w:r>
          </w:p>
          <w:p w14:paraId="21A6F629" w14:textId="77777777" w:rsidR="00FF3DF0" w:rsidRPr="00AE7EC5" w:rsidRDefault="00FF3DF0" w:rsidP="00FF3DF0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ERC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EUS</w:t>
            </w: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R-guided biopsy</w:t>
            </w:r>
          </w:p>
        </w:tc>
      </w:tr>
      <w:tr w:rsidR="00FF3DF0" w:rsidRPr="00AE7EC5" w14:paraId="627EF002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2C761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7C741" w14:textId="77777777" w:rsidR="00FF3DF0" w:rsidRPr="00AE7EC5" w:rsidRDefault="00FF3DF0" w:rsidP="00FF3DF0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T Chest</w:t>
            </w:r>
          </w:p>
          <w:p w14:paraId="4AB3DB8F" w14:textId="77777777" w:rsidR="00FF3DF0" w:rsidRPr="00AE7EC5" w:rsidRDefault="00FF3DF0" w:rsidP="00FF3DF0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ET scan if CT detects abnormality</w:t>
            </w:r>
          </w:p>
          <w:p w14:paraId="70FAD9B5" w14:textId="77777777" w:rsidR="00FF3DF0" w:rsidRPr="00AE7EC5" w:rsidRDefault="00FF3DF0" w:rsidP="00FF3DF0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IR or bronchoscopy/EBUS biopsy</w:t>
            </w:r>
          </w:p>
        </w:tc>
      </w:tr>
      <w:tr w:rsidR="00FF3DF0" w:rsidRPr="00AE7EC5" w14:paraId="7D7DA790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A7549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Melanocyte-containing tissues/skin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25554" w14:textId="77777777" w:rsidR="00FF3DF0" w:rsidRPr="00AE7EC5" w:rsidRDefault="00FF3DF0" w:rsidP="00FF3DF0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exam</w:t>
            </w:r>
          </w:p>
          <w:p w14:paraId="689028E4" w14:textId="77777777" w:rsidR="00FF3DF0" w:rsidRPr="00AE7EC5" w:rsidRDefault="00FF3DF0" w:rsidP="00FF3DF0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68F4E3A2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23F5D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5BCF5" w14:textId="77777777" w:rsidR="00FF3DF0" w:rsidRPr="00AE7EC5" w:rsidRDefault="00FF3DF0" w:rsidP="00FF3DF0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A-125</w:t>
            </w:r>
          </w:p>
          <w:p w14:paraId="747EEB9A" w14:textId="77777777" w:rsidR="00FF3DF0" w:rsidRPr="00AE7EC5" w:rsidRDefault="00FF3DF0" w:rsidP="00FF3DF0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Transvaginal ultrasound</w:t>
            </w:r>
          </w:p>
          <w:p w14:paraId="442162AA" w14:textId="77777777" w:rsidR="00FF3DF0" w:rsidRPr="00AE7EC5" w:rsidRDefault="00FF3DF0" w:rsidP="00FF3DF0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T abdomen/pelvis with contrast or MRI</w:t>
            </w:r>
          </w:p>
          <w:p w14:paraId="4FD2E701" w14:textId="77777777" w:rsidR="00FF3DF0" w:rsidRPr="00AE7EC5" w:rsidRDefault="00FF3DF0" w:rsidP="00FF3DF0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65D37E98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A8A1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ancreas, Gallbladder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AD5C0" w14:textId="77777777" w:rsidR="00FF3DF0" w:rsidRPr="00AE7EC5" w:rsidRDefault="00FF3DF0" w:rsidP="00FF3DF0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CA19-9, CEA, CA-125</w:t>
            </w:r>
          </w:p>
          <w:p w14:paraId="3976CF23" w14:textId="77777777" w:rsidR="00FF3DF0" w:rsidRPr="00AE7EC5" w:rsidRDefault="00FF3DF0" w:rsidP="00FF3DF0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Multiphase contrast-enhanced CT or MRI with MRCP</w:t>
            </w:r>
          </w:p>
          <w:p w14:paraId="1DF547E3" w14:textId="77777777" w:rsidR="00FF3DF0" w:rsidRPr="00AE7EC5" w:rsidRDefault="00FF3DF0" w:rsidP="00FF3DF0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EUS-guided biopsy or ERCP</w:t>
            </w:r>
          </w:p>
        </w:tc>
      </w:tr>
      <w:tr w:rsidR="00FF3DF0" w:rsidRPr="00AE7EC5" w14:paraId="2E3E6B70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C70B8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D4B70" w14:textId="77777777" w:rsidR="00FF3DF0" w:rsidRPr="00AE7EC5" w:rsidRDefault="00FF3DF0" w:rsidP="00FF3DF0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SA</w:t>
            </w:r>
          </w:p>
          <w:p w14:paraId="0AF3E6A0" w14:textId="77777777" w:rsidR="00FF3DF0" w:rsidRPr="00AE7EC5" w:rsidRDefault="00FF3DF0" w:rsidP="00FF3DF0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MRI Prostate</w:t>
            </w:r>
          </w:p>
          <w:p w14:paraId="49E340EC" w14:textId="77777777" w:rsidR="00FF3DF0" w:rsidRPr="00AE7EC5" w:rsidRDefault="00FF3DF0" w:rsidP="00FF3DF0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5587C8EE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C6907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Stomach, Esophagus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5F402" w14:textId="77777777" w:rsidR="00FF3DF0" w:rsidRPr="00AE7EC5" w:rsidRDefault="00FF3DF0" w:rsidP="00FF3DF0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per </w:t>
            </w:r>
            <w:proofErr w:type="gramStart"/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endoscopy</w:t>
            </w:r>
            <w:proofErr w:type="gramEnd"/>
          </w:p>
          <w:p w14:paraId="66AEA89F" w14:textId="77777777" w:rsidR="00FF3DF0" w:rsidRPr="00AE7EC5" w:rsidRDefault="00FF3DF0" w:rsidP="00FF3DF0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35179A70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44540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18C94" w14:textId="77777777" w:rsidR="00FF3DF0" w:rsidRPr="00AE7EC5" w:rsidRDefault="00FF3DF0" w:rsidP="00FF3DF0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exam</w:t>
            </w:r>
          </w:p>
          <w:p w14:paraId="408AEBEC" w14:textId="77777777" w:rsidR="00FF3DF0" w:rsidRPr="00AE7EC5" w:rsidRDefault="00FF3DF0" w:rsidP="00FF3DF0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Thyroid ultrasound</w:t>
            </w:r>
          </w:p>
          <w:p w14:paraId="2C8994A0" w14:textId="77777777" w:rsidR="00FF3DF0" w:rsidRPr="00AE7EC5" w:rsidRDefault="00FF3DF0" w:rsidP="00FF3DF0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</w:tr>
      <w:tr w:rsidR="00FF3DF0" w:rsidRPr="00AE7EC5" w14:paraId="73D78386" w14:textId="77777777" w:rsidTr="00520BD9">
        <w:trPr>
          <w:trHeight w:val="459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C8C22" w14:textId="77777777" w:rsidR="00FF3DF0" w:rsidRPr="00AE7EC5" w:rsidRDefault="00FF3DF0" w:rsidP="00520B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8DF33" w14:textId="77777777" w:rsidR="00FF3DF0" w:rsidRPr="00AE7EC5" w:rsidRDefault="00FF3DF0" w:rsidP="00FF3DF0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Transvaginal ultrasound</w:t>
            </w:r>
          </w:p>
          <w:p w14:paraId="0FC7821E" w14:textId="77777777" w:rsidR="00FF3DF0" w:rsidRPr="00AE7EC5" w:rsidRDefault="00FF3DF0" w:rsidP="00FF3DF0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EC5">
              <w:rPr>
                <w:rFonts w:ascii="Times New Roman" w:eastAsia="Times New Roman" w:hAnsi="Times New Roman" w:cs="Times New Roman"/>
                <w:sz w:val="24"/>
                <w:szCs w:val="24"/>
              </w:rPr>
              <w:t>Endometrial biopsy</w:t>
            </w:r>
          </w:p>
        </w:tc>
      </w:tr>
    </w:tbl>
    <w:p w14:paraId="2DDDA896" w14:textId="77777777" w:rsidR="00FF3DF0" w:rsidRPr="00D741AF" w:rsidRDefault="00FF3DF0" w:rsidP="00FF3DF0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41AF">
        <w:rPr>
          <w:rFonts w:ascii="Times New Roman" w:eastAsia="Times New Roman" w:hAnsi="Times New Roman" w:cs="Times New Roman"/>
          <w:sz w:val="24"/>
          <w:szCs w:val="24"/>
        </w:rPr>
        <w:t>HPV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Human Papillomaviru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omputed Tom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IR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Interventional Radiolog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E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ositron Emission Tom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RI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agnetic Resonance Imaging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E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rcinoembryonic Antige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BC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omplete Blood Count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AF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Alpha Fetoprotei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19-9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rbohydrate Antigen 19-9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ERC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Endoscopic Retrograde Cholangiopancreat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RC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agnetic Resonance Cholangiopancreat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EBU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663F">
        <w:rPr>
          <w:rFonts w:ascii="Times New Roman" w:eastAsia="Times New Roman" w:hAnsi="Times New Roman" w:cs="Times New Roman"/>
          <w:sz w:val="24"/>
          <w:szCs w:val="24"/>
        </w:rPr>
        <w:t>Endobronchial Ultrasound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-125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ncer Antigen 125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EU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Endoscopic Ultrasound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S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rostate Specific Antige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LDH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Lactate Dehydrogenas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HCG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Human Chorionic Gonadotropi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SPE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Serum Protein Electrophoresis </w:t>
      </w:r>
    </w:p>
    <w:p w14:paraId="2B99548A" w14:textId="77777777" w:rsidR="00FF3DF0" w:rsidRDefault="00FF3DF0" w:rsidP="00FF3DF0"/>
    <w:p w14:paraId="5FB203C1" w14:textId="77777777" w:rsidR="00C0734A" w:rsidRDefault="00C0734A"/>
    <w:sectPr w:rsidR="00C0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C32E3"/>
    <w:multiLevelType w:val="hybridMultilevel"/>
    <w:tmpl w:val="F3BCFFF2"/>
    <w:lvl w:ilvl="0" w:tplc="B3D2EBA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6E5C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4401CC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ED690B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E78B4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8D222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9C46DA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8CA41C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2EABB5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0D6A81"/>
    <w:multiLevelType w:val="hybridMultilevel"/>
    <w:tmpl w:val="6DB05096"/>
    <w:lvl w:ilvl="0" w:tplc="E004AAD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10471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87A97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FFA013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594AA5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D24064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71A32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F1272B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87008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1D6F9B"/>
    <w:multiLevelType w:val="hybridMultilevel"/>
    <w:tmpl w:val="BAFABCDC"/>
    <w:lvl w:ilvl="0" w:tplc="D1B6BD4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E601FB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D50E5F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37C8B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B7A3E4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DECF93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2BAD58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A1053D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D086EE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8F1395"/>
    <w:multiLevelType w:val="hybridMultilevel"/>
    <w:tmpl w:val="E76A5F22"/>
    <w:lvl w:ilvl="0" w:tplc="EEA0267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4F6B2D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A48AC6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C1CCB6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774DB1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342939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1A2677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2C31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0783C7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E26AC1"/>
    <w:multiLevelType w:val="hybridMultilevel"/>
    <w:tmpl w:val="7746275A"/>
    <w:lvl w:ilvl="0" w:tplc="34089A6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DEAE5B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F3E09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452B86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3C6C66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A0AE03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DE48AB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9DECBD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4AC210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7108D4"/>
    <w:multiLevelType w:val="hybridMultilevel"/>
    <w:tmpl w:val="E1982022"/>
    <w:lvl w:ilvl="0" w:tplc="14601D5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6B079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804CDF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488B68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2CAC27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71CB5C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B9E6F2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BC2C45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58845E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4F0EF2"/>
    <w:multiLevelType w:val="hybridMultilevel"/>
    <w:tmpl w:val="2256C640"/>
    <w:lvl w:ilvl="0" w:tplc="0CCC2F3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FD6729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B1C539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1EC9E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676570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2AEFDC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9CA39E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00EF8E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8A6E89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9E5B11"/>
    <w:multiLevelType w:val="hybridMultilevel"/>
    <w:tmpl w:val="B97C821A"/>
    <w:lvl w:ilvl="0" w:tplc="BF12CA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2A044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E8A854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6C6BFF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3EA4C8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B8C965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68625F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7AC231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F9C17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F67FDE"/>
    <w:multiLevelType w:val="hybridMultilevel"/>
    <w:tmpl w:val="713C7A2E"/>
    <w:lvl w:ilvl="0" w:tplc="BC5231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C66F15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E3E6B4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1BA771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D2EB1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ABE0F7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4286C6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984903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BD42D0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9C57C4"/>
    <w:multiLevelType w:val="hybridMultilevel"/>
    <w:tmpl w:val="96EA3D6A"/>
    <w:lvl w:ilvl="0" w:tplc="5E08D1D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9487EF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07AD20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82C64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33CC79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948F1D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11AA38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214D11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56E67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B541DA"/>
    <w:multiLevelType w:val="hybridMultilevel"/>
    <w:tmpl w:val="EEE44C00"/>
    <w:lvl w:ilvl="0" w:tplc="F71C95A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DE00D5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DA287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5E4F8A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25866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38414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CDAFA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B021E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D50A69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6574C7"/>
    <w:multiLevelType w:val="hybridMultilevel"/>
    <w:tmpl w:val="6D0A90F4"/>
    <w:lvl w:ilvl="0" w:tplc="7C787A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BC405F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A98732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7C2FC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98ACD3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106EBF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96454A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370E5E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A02FF9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9C7265"/>
    <w:multiLevelType w:val="hybridMultilevel"/>
    <w:tmpl w:val="9FA87E44"/>
    <w:lvl w:ilvl="0" w:tplc="8090AC4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9AD84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362013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FF6DE3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0F25A3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014CD1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5BC856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D7CBEE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B84C0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3E05F5F"/>
    <w:multiLevelType w:val="hybridMultilevel"/>
    <w:tmpl w:val="2ACAEEDA"/>
    <w:lvl w:ilvl="0" w:tplc="CD30421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AD8E42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1260E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7D061E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4E2E6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9B69EE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DA21E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E7A928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4306C4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113332"/>
    <w:multiLevelType w:val="hybridMultilevel"/>
    <w:tmpl w:val="7BC0DEFE"/>
    <w:lvl w:ilvl="0" w:tplc="4900105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2D8125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F04499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152DA3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0A4E5C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15AEA3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E46D4D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6F0BED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99C8D7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9B736F"/>
    <w:multiLevelType w:val="hybridMultilevel"/>
    <w:tmpl w:val="59347BE0"/>
    <w:lvl w:ilvl="0" w:tplc="C9D2F76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9D2A97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3ECC49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ED42E3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E92A7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4FC8F4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262EA1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068CD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7EEEDF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115EA0"/>
    <w:multiLevelType w:val="hybridMultilevel"/>
    <w:tmpl w:val="EB6409F2"/>
    <w:lvl w:ilvl="0" w:tplc="0CF44B7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D8866F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47AA43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4642C5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5DA136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906F3F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9D4884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218095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9F856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6159C5"/>
    <w:multiLevelType w:val="hybridMultilevel"/>
    <w:tmpl w:val="6B4466FE"/>
    <w:lvl w:ilvl="0" w:tplc="A1780C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EB6B7C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BF6978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81C06E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86C9A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8C4840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17CCD8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EA221D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26EFE2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8412B3"/>
    <w:multiLevelType w:val="hybridMultilevel"/>
    <w:tmpl w:val="2CECA456"/>
    <w:lvl w:ilvl="0" w:tplc="EF52B2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03A037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4C6427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3901B7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D1CDC2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494C5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C588AB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D966E4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E7891A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38259F"/>
    <w:multiLevelType w:val="hybridMultilevel"/>
    <w:tmpl w:val="11261E90"/>
    <w:lvl w:ilvl="0" w:tplc="BABA01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2EEC04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1D0E2A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78490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F6845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2965D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6CA41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4366D9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4BA52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512139850">
    <w:abstractNumId w:val="3"/>
  </w:num>
  <w:num w:numId="2" w16cid:durableId="197668375">
    <w:abstractNumId w:val="5"/>
  </w:num>
  <w:num w:numId="3" w16cid:durableId="1708220136">
    <w:abstractNumId w:val="11"/>
  </w:num>
  <w:num w:numId="4" w16cid:durableId="2016493394">
    <w:abstractNumId w:val="16"/>
  </w:num>
  <w:num w:numId="5" w16cid:durableId="1507984057">
    <w:abstractNumId w:val="0"/>
  </w:num>
  <w:num w:numId="6" w16cid:durableId="692729028">
    <w:abstractNumId w:val="15"/>
  </w:num>
  <w:num w:numId="7" w16cid:durableId="1083257925">
    <w:abstractNumId w:val="2"/>
  </w:num>
  <w:num w:numId="8" w16cid:durableId="1776944521">
    <w:abstractNumId w:val="18"/>
  </w:num>
  <w:num w:numId="9" w16cid:durableId="1059401093">
    <w:abstractNumId w:val="14"/>
  </w:num>
  <w:num w:numId="10" w16cid:durableId="418865912">
    <w:abstractNumId w:val="7"/>
  </w:num>
  <w:num w:numId="11" w16cid:durableId="705184087">
    <w:abstractNumId w:val="4"/>
  </w:num>
  <w:num w:numId="12" w16cid:durableId="2138522193">
    <w:abstractNumId w:val="8"/>
  </w:num>
  <w:num w:numId="13" w16cid:durableId="811217313">
    <w:abstractNumId w:val="6"/>
  </w:num>
  <w:num w:numId="14" w16cid:durableId="1776290028">
    <w:abstractNumId w:val="19"/>
  </w:num>
  <w:num w:numId="15" w16cid:durableId="1218394173">
    <w:abstractNumId w:val="13"/>
  </w:num>
  <w:num w:numId="16" w16cid:durableId="501120273">
    <w:abstractNumId w:val="10"/>
  </w:num>
  <w:num w:numId="17" w16cid:durableId="442727183">
    <w:abstractNumId w:val="1"/>
  </w:num>
  <w:num w:numId="18" w16cid:durableId="1211110171">
    <w:abstractNumId w:val="9"/>
  </w:num>
  <w:num w:numId="19" w16cid:durableId="1969848010">
    <w:abstractNumId w:val="12"/>
  </w:num>
  <w:num w:numId="20" w16cid:durableId="17907336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F0"/>
    <w:rsid w:val="003403C6"/>
    <w:rsid w:val="00705710"/>
    <w:rsid w:val="00855E47"/>
    <w:rsid w:val="00C0734A"/>
    <w:rsid w:val="00D53BA4"/>
    <w:rsid w:val="00EB37F9"/>
    <w:rsid w:val="00FF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CDC0"/>
  <w15:chartTrackingRefBased/>
  <w15:docId w15:val="{A688158B-AE24-43D1-AC84-B45C6511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F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D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307</Characters>
  <Application>Microsoft Office Word</Application>
  <DocSecurity>0</DocSecurity>
  <Lines>96</Lines>
  <Paragraphs>83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 Lee</dc:creator>
  <cp:keywords/>
  <dc:description/>
  <cp:lastModifiedBy>Barclay Lee</cp:lastModifiedBy>
  <cp:revision>2</cp:revision>
  <dcterms:created xsi:type="dcterms:W3CDTF">2026-02-17T19:23:00Z</dcterms:created>
  <dcterms:modified xsi:type="dcterms:W3CDTF">2026-02-17T19:39:00Z</dcterms:modified>
</cp:coreProperties>
</file>